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5139D" w14:textId="122C9AF5" w:rsidR="00EB1D27" w:rsidRPr="008720EA" w:rsidRDefault="00EB1D27" w:rsidP="00EB1D27">
      <w:pPr>
        <w:rPr>
          <w:rFonts w:ascii="Times New Roman" w:eastAsia="Arial" w:hAnsi="Times New Roman" w:cs="Times New Roman"/>
          <w:sz w:val="20"/>
          <w:szCs w:val="20"/>
        </w:rPr>
      </w:pPr>
      <w:r w:rsidRPr="008720EA">
        <w:rPr>
          <w:rFonts w:ascii="Times New Roman" w:eastAsiaTheme="minorHAnsi" w:hAnsi="Times New Roman" w:cs="Times New Roman"/>
          <w:kern w:val="2"/>
          <w:sz w:val="20"/>
          <w:szCs w:val="20"/>
          <w:lang w:eastAsia="en-US"/>
          <w14:ligatures w14:val="standardContextual"/>
        </w:rPr>
        <w:t xml:space="preserve">Table </w:t>
      </w:r>
      <w:r w:rsidR="004F6292">
        <w:rPr>
          <w:rFonts w:ascii="Times New Roman" w:eastAsiaTheme="minorHAnsi" w:hAnsi="Times New Roman" w:cs="Times New Roman"/>
          <w:kern w:val="2"/>
          <w:sz w:val="20"/>
          <w:szCs w:val="20"/>
          <w:lang w:eastAsia="en-US"/>
          <w14:ligatures w14:val="standardContextual"/>
        </w:rPr>
        <w:t>5</w:t>
      </w:r>
      <w:r w:rsidRPr="008720EA">
        <w:rPr>
          <w:rFonts w:ascii="Times New Roman" w:eastAsiaTheme="minorHAnsi" w:hAnsi="Times New Roman" w:cs="Times New Roman"/>
          <w:kern w:val="2"/>
          <w:sz w:val="20"/>
          <w:szCs w:val="20"/>
          <w:lang w:eastAsia="en-US"/>
          <w14:ligatures w14:val="standardContextual"/>
        </w:rPr>
        <w:t>: Main</w:t>
      </w:r>
      <w:bookmarkStart w:id="0" w:name="_GoBack"/>
      <w:bookmarkEnd w:id="0"/>
      <w:r w:rsidRPr="008720EA">
        <w:rPr>
          <w:rFonts w:ascii="Times New Roman" w:eastAsiaTheme="minorHAnsi" w:hAnsi="Times New Roman" w:cs="Times New Roman"/>
          <w:kern w:val="2"/>
          <w:sz w:val="20"/>
          <w:szCs w:val="20"/>
          <w:lang w:eastAsia="en-US"/>
          <w14:ligatures w14:val="standardContextual"/>
        </w:rPr>
        <w:t xml:space="preserve"> articles (Qualitative study, n=9) characteristics and summary</w:t>
      </w:r>
    </w:p>
    <w:tbl>
      <w:tblPr>
        <w:tblW w:w="14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423"/>
        <w:gridCol w:w="1559"/>
        <w:gridCol w:w="1417"/>
        <w:gridCol w:w="1276"/>
        <w:gridCol w:w="1581"/>
        <w:gridCol w:w="1841"/>
        <w:gridCol w:w="4077"/>
      </w:tblGrid>
      <w:tr w:rsidR="00EB1D27" w:rsidRPr="008720EA" w14:paraId="20F6CF4D" w14:textId="77777777" w:rsidTr="00BA15FA">
        <w:trPr>
          <w:trHeight w:val="416"/>
        </w:trPr>
        <w:tc>
          <w:tcPr>
            <w:tcW w:w="1271" w:type="dxa"/>
            <w:shd w:val="clear" w:color="auto" w:fill="BFBFBF"/>
          </w:tcPr>
          <w:p w14:paraId="6ACE5595"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uthor(s)</w:t>
            </w:r>
          </w:p>
        </w:tc>
        <w:tc>
          <w:tcPr>
            <w:tcW w:w="1423" w:type="dxa"/>
            <w:shd w:val="clear" w:color="auto" w:fill="BFBFBF"/>
          </w:tcPr>
          <w:p w14:paraId="08B63689"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Research Title</w:t>
            </w:r>
          </w:p>
        </w:tc>
        <w:tc>
          <w:tcPr>
            <w:tcW w:w="1559" w:type="dxa"/>
            <w:shd w:val="clear" w:color="auto" w:fill="BFBFBF"/>
          </w:tcPr>
          <w:p w14:paraId="5156CD8E"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Research Aims/</w:t>
            </w:r>
          </w:p>
          <w:p w14:paraId="0A18ABBD"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urpose</w:t>
            </w:r>
          </w:p>
        </w:tc>
        <w:tc>
          <w:tcPr>
            <w:tcW w:w="1417" w:type="dxa"/>
            <w:shd w:val="clear" w:color="auto" w:fill="BFBFBF"/>
          </w:tcPr>
          <w:p w14:paraId="6F811B65"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ntext/</w:t>
            </w:r>
          </w:p>
          <w:p w14:paraId="4704D233"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etting/</w:t>
            </w:r>
          </w:p>
          <w:p w14:paraId="1F00C692"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ample</w:t>
            </w:r>
          </w:p>
        </w:tc>
        <w:tc>
          <w:tcPr>
            <w:tcW w:w="1276" w:type="dxa"/>
            <w:shd w:val="clear" w:color="auto" w:fill="BFBFBF"/>
          </w:tcPr>
          <w:p w14:paraId="7BCE92EC"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sign</w:t>
            </w:r>
          </w:p>
          <w:p w14:paraId="3EE7574E"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581" w:type="dxa"/>
            <w:shd w:val="clear" w:color="auto" w:fill="BFBFBF"/>
          </w:tcPr>
          <w:p w14:paraId="4C0D10A5"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Outcome measures / Data generation/</w:t>
            </w:r>
          </w:p>
          <w:p w14:paraId="2C446475"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 </w:t>
            </w:r>
          </w:p>
          <w:p w14:paraId="56CEA02A"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841" w:type="dxa"/>
            <w:shd w:val="clear" w:color="auto" w:fill="BFBFBF"/>
          </w:tcPr>
          <w:p w14:paraId="4FE345EC"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Data analysis </w:t>
            </w:r>
          </w:p>
        </w:tc>
        <w:tc>
          <w:tcPr>
            <w:tcW w:w="4077" w:type="dxa"/>
            <w:shd w:val="clear" w:color="auto" w:fill="BFBFBF"/>
          </w:tcPr>
          <w:p w14:paraId="5CFE4054"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Results/ Findings (summary)</w:t>
            </w:r>
          </w:p>
        </w:tc>
      </w:tr>
      <w:tr w:rsidR="00EB1D27" w:rsidRPr="008720EA" w14:paraId="622E8A4C" w14:textId="77777777" w:rsidTr="00BA15FA">
        <w:tc>
          <w:tcPr>
            <w:tcW w:w="1271" w:type="dxa"/>
          </w:tcPr>
          <w:p w14:paraId="377B8F5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Cunningham, S. </w:t>
            </w:r>
            <w:r w:rsidRPr="008720EA">
              <w:rPr>
                <w:rFonts w:ascii="Times New Roman" w:eastAsiaTheme="minorHAnsi" w:hAnsi="Times New Roman" w:cs="Times New Roman"/>
                <w:i/>
                <w:iCs/>
                <w:kern w:val="2"/>
                <w:sz w:val="20"/>
                <w:szCs w:val="20"/>
                <w:lang w:eastAsia="en-US"/>
                <w14:ligatures w14:val="standardContextual"/>
              </w:rPr>
              <w:t>et al</w:t>
            </w:r>
            <w:r w:rsidRPr="008720EA">
              <w:rPr>
                <w:rFonts w:ascii="Times New Roman" w:eastAsiaTheme="minorHAnsi" w:hAnsi="Times New Roman" w:cs="Times New Roman"/>
                <w:kern w:val="2"/>
                <w:sz w:val="20"/>
                <w:szCs w:val="20"/>
                <w:lang w:eastAsia="en-US"/>
                <w14:ligatures w14:val="standardContextual"/>
              </w:rPr>
              <w:t>. (2013)</w:t>
            </w:r>
          </w:p>
        </w:tc>
        <w:tc>
          <w:tcPr>
            <w:tcW w:w="1423" w:type="dxa"/>
          </w:tcPr>
          <w:p w14:paraId="1A36082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Effect of Experience and Workplace Culture in Human-Robot Team Interaction in Robotic Surgery: A Case Study</w:t>
            </w:r>
          </w:p>
        </w:tc>
        <w:tc>
          <w:tcPr>
            <w:tcW w:w="1559" w:type="dxa"/>
          </w:tcPr>
          <w:p w14:paraId="25E4291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present a methodology for examining human-robot team interaction in complex environment</w:t>
            </w:r>
          </w:p>
        </w:tc>
        <w:tc>
          <w:tcPr>
            <w:tcW w:w="1417" w:type="dxa"/>
          </w:tcPr>
          <w:p w14:paraId="3D0A596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ield study  two hospitals in two different countries</w:t>
            </w:r>
          </w:p>
          <w:p w14:paraId="5113FD9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06F530ED"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icipants:</w:t>
            </w:r>
          </w:p>
          <w:p w14:paraId="0762B31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eams made up of surgeon, surgeon assistance, scrub nurse and circulating nurse</w:t>
            </w:r>
          </w:p>
          <w:p w14:paraId="707E302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340A5974"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w:t>
            </w:r>
          </w:p>
          <w:p w14:paraId="0C1698C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rance &amp; USA</w:t>
            </w:r>
          </w:p>
        </w:tc>
        <w:tc>
          <w:tcPr>
            <w:tcW w:w="1276" w:type="dxa"/>
          </w:tcPr>
          <w:p w14:paraId="59EFB16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5B75B59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ield study</w:t>
            </w:r>
          </w:p>
          <w:p w14:paraId="4DC3BD9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94D26F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4FDDAFA5"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Observation of live surgery-</w:t>
            </w:r>
          </w:p>
          <w:p w14:paraId="06A830D3"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tal of 14.5hr observed in both settings</w:t>
            </w:r>
          </w:p>
          <w:p w14:paraId="7D65C6FF"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4490154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Semi structured interviews </w:t>
            </w:r>
          </w:p>
          <w:p w14:paraId="668C38C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2C6A0B4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7B402B8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7D236A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06886EE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ntent analysis from the interviews and observations of videos</w:t>
            </w:r>
          </w:p>
          <w:p w14:paraId="3B12740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Workflow analysis</w:t>
            </w:r>
          </w:p>
          <w:p w14:paraId="4DF9CC3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imeline analysis</w:t>
            </w:r>
          </w:p>
          <w:p w14:paraId="031B4E9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munication analysis in each phases of the procedures</w:t>
            </w:r>
          </w:p>
          <w:p w14:paraId="49A3BC9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munication pattern analysis</w:t>
            </w:r>
          </w:p>
          <w:p w14:paraId="2985F73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136A097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ranscribed verbatim using communication taxonomy to define different verbal exchange topics:</w:t>
            </w:r>
          </w:p>
          <w:p w14:paraId="65F915AE"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Equipment related</w:t>
            </w:r>
          </w:p>
          <w:p w14:paraId="1FC1A80D"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rocedure related</w:t>
            </w:r>
          </w:p>
          <w:p w14:paraId="6358CD84"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ll other topics</w:t>
            </w:r>
          </w:p>
          <w:p w14:paraId="60D1362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4077" w:type="dxa"/>
          </w:tcPr>
          <w:p w14:paraId="5516E03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ifficult to define human robot interaction in complex and dynamic environments such as OR.</w:t>
            </w:r>
          </w:p>
          <w:p w14:paraId="69A46F5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Having examined the phases of  the workflows and communications, this study identified the differences of the different phases in robotics impacts by experience levels in the use of robotic systems, its organisation and cultural influences.</w:t>
            </w:r>
          </w:p>
          <w:p w14:paraId="6450B39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Communication analysis highlighted the challenges of adopting new technology in an environment already complex such as OR. </w:t>
            </w:r>
          </w:p>
          <w:p w14:paraId="0705ED1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Team behaviour and workplace factors were included as contributing source to the team experiences. </w:t>
            </w:r>
          </w:p>
          <w:p w14:paraId="09663BC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OR interactions and communication patterns (verbal) can significantly affect surgical workflow in RAS.</w:t>
            </w:r>
          </w:p>
          <w:p w14:paraId="32108E7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is study findings also suggest team benefits from common goal training and communication protocols for effective remote collaboration.</w:t>
            </w:r>
          </w:p>
          <w:p w14:paraId="403591F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ummary from this study demonstrates an effective methodology that is applicable to study human-robot team interaction in a dynamic work environment.</w:t>
            </w:r>
          </w:p>
        </w:tc>
      </w:tr>
      <w:tr w:rsidR="00EB1D27" w:rsidRPr="008720EA" w14:paraId="38458F42" w14:textId="77777777" w:rsidTr="00BA15FA">
        <w:tc>
          <w:tcPr>
            <w:tcW w:w="1271" w:type="dxa"/>
          </w:tcPr>
          <w:p w14:paraId="2E7C7B5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val="fr-FR" w:eastAsia="en-US"/>
                <w14:ligatures w14:val="standardContextual"/>
              </w:rPr>
              <w:t xml:space="preserve">El-Hamamsy, D. </w:t>
            </w:r>
            <w:r w:rsidRPr="008720EA">
              <w:rPr>
                <w:rFonts w:ascii="Times New Roman" w:eastAsiaTheme="minorHAnsi" w:hAnsi="Times New Roman" w:cs="Times New Roman"/>
                <w:i/>
                <w:iCs/>
                <w:kern w:val="2"/>
                <w:sz w:val="20"/>
                <w:szCs w:val="20"/>
                <w:lang w:val="fr-FR" w:eastAsia="en-US"/>
                <w14:ligatures w14:val="standardContextual"/>
              </w:rPr>
              <w:t>et al</w:t>
            </w:r>
            <w:r w:rsidRPr="008720EA">
              <w:rPr>
                <w:rFonts w:ascii="Times New Roman" w:eastAsiaTheme="minorHAnsi" w:hAnsi="Times New Roman" w:cs="Times New Roman"/>
                <w:kern w:val="2"/>
                <w:sz w:val="20"/>
                <w:szCs w:val="20"/>
                <w:lang w:val="fr-FR" w:eastAsia="en-US"/>
                <w14:ligatures w14:val="standardContextual"/>
              </w:rPr>
              <w:t xml:space="preserve">. </w:t>
            </w:r>
            <w:r w:rsidRPr="008720EA">
              <w:rPr>
                <w:rFonts w:ascii="Times New Roman" w:eastAsiaTheme="minorHAnsi" w:hAnsi="Times New Roman" w:cs="Times New Roman"/>
                <w:kern w:val="2"/>
                <w:sz w:val="20"/>
                <w:szCs w:val="20"/>
                <w:lang w:eastAsia="en-US"/>
                <w14:ligatures w14:val="standardContextual"/>
              </w:rPr>
              <w:t>(2020)</w:t>
            </w:r>
          </w:p>
        </w:tc>
        <w:tc>
          <w:tcPr>
            <w:tcW w:w="1423" w:type="dxa"/>
          </w:tcPr>
          <w:p w14:paraId="7893E05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urgeon-Team Separation in Robotic Theatres: A Qualitative Observational and Interview Study</w:t>
            </w:r>
          </w:p>
        </w:tc>
        <w:tc>
          <w:tcPr>
            <w:tcW w:w="1559" w:type="dxa"/>
          </w:tcPr>
          <w:p w14:paraId="5C12447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examine in depth how separation in robotic theatres affect team dynamics and staff emotions</w:t>
            </w:r>
          </w:p>
        </w:tc>
        <w:tc>
          <w:tcPr>
            <w:tcW w:w="1417" w:type="dxa"/>
          </w:tcPr>
          <w:p w14:paraId="43DA7C5A" w14:textId="77777777" w:rsidR="00EB1D27" w:rsidRPr="008720EA" w:rsidRDefault="00EB1D27" w:rsidP="00BA15FA">
            <w:pPr>
              <w:rPr>
                <w:rFonts w:ascii="Times New Roman" w:eastAsiaTheme="minorHAnsi" w:hAnsi="Times New Roman" w:cs="Times New Roman"/>
                <w:kern w:val="2"/>
                <w:sz w:val="20"/>
                <w:szCs w:val="20"/>
                <w:lang w:val="fr-FR" w:eastAsia="en-US"/>
                <w14:ligatures w14:val="standardContextual"/>
              </w:rPr>
            </w:pPr>
            <w:r w:rsidRPr="008720EA">
              <w:rPr>
                <w:rFonts w:ascii="Times New Roman" w:eastAsiaTheme="minorHAnsi" w:hAnsi="Times New Roman" w:cs="Times New Roman"/>
                <w:kern w:val="2"/>
                <w:sz w:val="20"/>
                <w:szCs w:val="20"/>
                <w:lang w:val="fr-FR" w:eastAsia="en-US"/>
                <w14:ligatures w14:val="standardContextual"/>
              </w:rPr>
              <w:t>Participants:</w:t>
            </w:r>
          </w:p>
          <w:p w14:paraId="2FE155B9" w14:textId="77777777" w:rsidR="00EB1D27" w:rsidRPr="008720EA" w:rsidRDefault="00EB1D27" w:rsidP="00BA15FA">
            <w:pPr>
              <w:spacing w:after="0" w:line="240" w:lineRule="auto"/>
              <w:rPr>
                <w:rFonts w:ascii="Times New Roman" w:eastAsiaTheme="minorHAnsi" w:hAnsi="Times New Roman" w:cs="Times New Roman"/>
                <w:kern w:val="2"/>
                <w:sz w:val="20"/>
                <w:szCs w:val="20"/>
                <w:lang w:val="fr-FR" w:eastAsia="en-US"/>
                <w14:ligatures w14:val="standardContextual"/>
              </w:rPr>
            </w:pPr>
            <w:r w:rsidRPr="008720EA">
              <w:rPr>
                <w:rFonts w:ascii="Times New Roman" w:eastAsiaTheme="minorHAnsi" w:hAnsi="Times New Roman" w:cs="Times New Roman"/>
                <w:kern w:val="2"/>
                <w:sz w:val="20"/>
                <w:szCs w:val="20"/>
                <w:lang w:val="fr-FR" w:eastAsia="en-US"/>
                <w14:ligatures w14:val="standardContextual"/>
              </w:rPr>
              <w:t>Consultant Surgeon, Trainee Doctor,</w:t>
            </w:r>
          </w:p>
          <w:p w14:paraId="72A2698E"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urgeon Assistant</w:t>
            </w:r>
          </w:p>
          <w:p w14:paraId="5BB85423"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naesthetists, scrub nurse, ODP,</w:t>
            </w:r>
          </w:p>
          <w:p w14:paraId="49809DC1"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Healthcare Assistant/</w:t>
            </w:r>
          </w:p>
          <w:p w14:paraId="6630C330"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are Support Worker</w:t>
            </w:r>
          </w:p>
          <w:p w14:paraId="77BCEC9D"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25CE3D9F"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w:t>
            </w:r>
          </w:p>
          <w:p w14:paraId="741EB687"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United Kingdom</w:t>
            </w:r>
          </w:p>
        </w:tc>
        <w:tc>
          <w:tcPr>
            <w:tcW w:w="1276" w:type="dxa"/>
          </w:tcPr>
          <w:p w14:paraId="594D5AF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07A7B4B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47CD659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2DBE3A47"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Observation of robotic procedures</w:t>
            </w:r>
          </w:p>
          <w:p w14:paraId="75CE7E0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109) in two tertiary hospitals, compared with laparoscopic/open surgeries—field notes</w:t>
            </w:r>
          </w:p>
          <w:p w14:paraId="0DC589E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icipants observed: N=29</w:t>
            </w:r>
          </w:p>
          <w:p w14:paraId="6E48B8D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One to one interviews (N=26), audio recorded and transcribed verbatim </w:t>
            </w:r>
          </w:p>
        </w:tc>
        <w:tc>
          <w:tcPr>
            <w:tcW w:w="1841" w:type="dxa"/>
          </w:tcPr>
          <w:p w14:paraId="76E7D9F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 analysis using Grounded Theory approach with NVIVO11</w:t>
            </w:r>
          </w:p>
        </w:tc>
        <w:tc>
          <w:tcPr>
            <w:tcW w:w="4077" w:type="dxa"/>
          </w:tcPr>
          <w:p w14:paraId="37A2764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ree themes reported:</w:t>
            </w:r>
          </w:p>
          <w:p w14:paraId="6EA08AF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munication challenge</w:t>
            </w:r>
          </w:p>
          <w:p w14:paraId="2000D5C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mmersion vs distraction</w:t>
            </w:r>
          </w:p>
          <w:p w14:paraId="5B16841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Emotional impact</w:t>
            </w:r>
          </w:p>
          <w:p w14:paraId="09D755A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dditional compounding factors included:</w:t>
            </w:r>
          </w:p>
          <w:p w14:paraId="24FDD0F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ndividual and team experience, staffing levels and the physical environment of the robotic theatres</w:t>
            </w:r>
          </w:p>
        </w:tc>
      </w:tr>
      <w:tr w:rsidR="00EB1D27" w:rsidRPr="008720EA" w14:paraId="169F8EA7" w14:textId="77777777" w:rsidTr="00BA15FA">
        <w:tc>
          <w:tcPr>
            <w:tcW w:w="1271" w:type="dxa"/>
          </w:tcPr>
          <w:p w14:paraId="5F95AB6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Jing, J. M., &amp; Honey, M. L. (2016)</w:t>
            </w:r>
          </w:p>
        </w:tc>
        <w:tc>
          <w:tcPr>
            <w:tcW w:w="1423" w:type="dxa"/>
          </w:tcPr>
          <w:p w14:paraId="0BDE1CE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Using a Checklist in Robotic-Assisted Laparoscopic Radical Prostatectomy Procedures</w:t>
            </w:r>
          </w:p>
        </w:tc>
        <w:tc>
          <w:tcPr>
            <w:tcW w:w="1559" w:type="dxa"/>
          </w:tcPr>
          <w:p w14:paraId="6307E5D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evaluate staff members’ perception of the effect using a checklist whether they believed it improved the performance and safety of the robotic procedures.</w:t>
            </w:r>
          </w:p>
        </w:tc>
        <w:tc>
          <w:tcPr>
            <w:tcW w:w="1417" w:type="dxa"/>
          </w:tcPr>
          <w:p w14:paraId="4109691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urposive sampling</w:t>
            </w:r>
          </w:p>
          <w:p w14:paraId="21112DC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2B15513B"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icipants:</w:t>
            </w:r>
          </w:p>
          <w:p w14:paraId="6BDA118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11 staff working in RALRP, who attended robotic training workshop:</w:t>
            </w:r>
          </w:p>
          <w:p w14:paraId="27DF8B1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Registered Nurse, Physician Assistants</w:t>
            </w:r>
          </w:p>
          <w:p w14:paraId="45E7AE6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41B407F"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w:t>
            </w:r>
          </w:p>
          <w:p w14:paraId="04862B1F"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ew Zealand</w:t>
            </w:r>
          </w:p>
        </w:tc>
        <w:tc>
          <w:tcPr>
            <w:tcW w:w="1276" w:type="dxa"/>
          </w:tcPr>
          <w:p w14:paraId="2A30F5B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334F42D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02C36E3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1E6844D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ocus group</w:t>
            </w:r>
          </w:p>
          <w:p w14:paraId="2124E40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udio taped</w:t>
            </w:r>
          </w:p>
          <w:p w14:paraId="1F4D238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D57FDD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63B1926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matic Analysis</w:t>
            </w:r>
          </w:p>
          <w:p w14:paraId="2E4AFBF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ive stage TA (iterative &amp; reflexive); transcribe verbatim</w:t>
            </w:r>
          </w:p>
        </w:tc>
        <w:tc>
          <w:tcPr>
            <w:tcW w:w="4077" w:type="dxa"/>
          </w:tcPr>
          <w:p w14:paraId="0DB2396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our themes:</w:t>
            </w:r>
          </w:p>
          <w:p w14:paraId="0951277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nfidence in practice</w:t>
            </w:r>
          </w:p>
          <w:p w14:paraId="0963F48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prehensive OR set up</w:t>
            </w:r>
          </w:p>
          <w:p w14:paraId="5AA8688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ime efficiency</w:t>
            </w:r>
          </w:p>
          <w:p w14:paraId="09C0126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mproved teamwork</w:t>
            </w:r>
          </w:p>
          <w:p w14:paraId="288F258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is study reported the usefulness of using checklists as a tool of patient safety during robotic surgery with emphasis on a coordinated effort from teams.</w:t>
            </w:r>
          </w:p>
        </w:tc>
      </w:tr>
      <w:tr w:rsidR="00EB1D27" w:rsidRPr="008720EA" w14:paraId="200CA8D6" w14:textId="77777777" w:rsidTr="00BA15FA">
        <w:tc>
          <w:tcPr>
            <w:tcW w:w="1271" w:type="dxa"/>
          </w:tcPr>
          <w:p w14:paraId="023051A5" w14:textId="77777777" w:rsidR="00EB1D27" w:rsidRPr="008720EA" w:rsidRDefault="00EB1D27" w:rsidP="00BA15FA">
            <w:pPr>
              <w:rPr>
                <w:rFonts w:ascii="Times New Roman" w:eastAsiaTheme="minorHAnsi" w:hAnsi="Times New Roman" w:cs="Times New Roman"/>
                <w:kern w:val="2"/>
                <w:sz w:val="20"/>
                <w:szCs w:val="20"/>
                <w:lang w:val="nl-NL" w:eastAsia="en-US"/>
                <w14:ligatures w14:val="standardContextual"/>
              </w:rPr>
            </w:pPr>
            <w:r w:rsidRPr="008720EA">
              <w:rPr>
                <w:rFonts w:ascii="Times New Roman" w:eastAsiaTheme="minorHAnsi" w:hAnsi="Times New Roman" w:cs="Times New Roman"/>
                <w:kern w:val="2"/>
                <w:sz w:val="20"/>
                <w:szCs w:val="20"/>
                <w:lang w:val="nl-NL" w:eastAsia="en-US"/>
                <w14:ligatures w14:val="standardContextual"/>
              </w:rPr>
              <w:t>Kang M. U., Gagne J. C., &amp; Kang H. S. (2016)</w:t>
            </w:r>
          </w:p>
        </w:tc>
        <w:tc>
          <w:tcPr>
            <w:tcW w:w="1423" w:type="dxa"/>
          </w:tcPr>
          <w:p w14:paraId="12B8EA8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erioperative nurses' work experience with robotic surgery: A focus group study</w:t>
            </w:r>
          </w:p>
        </w:tc>
        <w:tc>
          <w:tcPr>
            <w:tcW w:w="1559" w:type="dxa"/>
          </w:tcPr>
          <w:p w14:paraId="5B0A10B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explore the work experience of perioperative nurses involved in robotic surgery</w:t>
            </w:r>
          </w:p>
        </w:tc>
        <w:tc>
          <w:tcPr>
            <w:tcW w:w="1417" w:type="dxa"/>
          </w:tcPr>
          <w:p w14:paraId="2C310F6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15 surgical robotic nurses:</w:t>
            </w:r>
          </w:p>
          <w:p w14:paraId="7127EB94"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icipants:</w:t>
            </w:r>
          </w:p>
          <w:p w14:paraId="238589D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One male and 14 female nurses (mean age, 31.33 [SD, 4.19] years; range, 25–41 years). Their experience as robotic surgery nurses ranged from 8 months to 6 years.</w:t>
            </w:r>
          </w:p>
          <w:p w14:paraId="55051D4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4040D40E"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 Korea</w:t>
            </w:r>
          </w:p>
        </w:tc>
        <w:tc>
          <w:tcPr>
            <w:tcW w:w="1276" w:type="dxa"/>
          </w:tcPr>
          <w:p w14:paraId="1213FDD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23FD27E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scriptive study</w:t>
            </w:r>
          </w:p>
        </w:tc>
        <w:tc>
          <w:tcPr>
            <w:tcW w:w="1581" w:type="dxa"/>
          </w:tcPr>
          <w:p w14:paraId="41EF73E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ocus Group interviews</w:t>
            </w:r>
          </w:p>
          <w:p w14:paraId="1A3E08E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58E7A72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4A03A5C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08FCC39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 content analysis</w:t>
            </w:r>
          </w:p>
          <w:p w14:paraId="63E8B6C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71B89CD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o record of thematic analysis however it was briefly reported in the paper:</w:t>
            </w:r>
          </w:p>
          <w:p w14:paraId="52671A2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586285C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Credibility was achieved with member checking and peer debriefing, checking for the representativeness of the data </w:t>
            </w:r>
          </w:p>
          <w:p w14:paraId="56B2438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0FD5B35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Dependability was achieved by conducting an inquiry audit. </w:t>
            </w:r>
          </w:p>
          <w:p w14:paraId="144ED36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2F10B70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ransferability was ensured by rich description and saturation, and the use of purposive sampling to include participants.</w:t>
            </w:r>
          </w:p>
        </w:tc>
        <w:tc>
          <w:tcPr>
            <w:tcW w:w="4077" w:type="dxa"/>
          </w:tcPr>
          <w:p w14:paraId="2F49C87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our themes emerged from findings:</w:t>
            </w:r>
          </w:p>
          <w:p w14:paraId="3C9BE63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nstant checking on patients' safety and the robot's functions</w:t>
            </w:r>
          </w:p>
          <w:p w14:paraId="43DC21F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Unexpected robotic machine errors or malfunctions</w:t>
            </w:r>
          </w:p>
          <w:p w14:paraId="6F1044A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Feelings of burden in a robotic surgical team </w:t>
            </w:r>
          </w:p>
          <w:p w14:paraId="5E272D9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eed and desire for more information and education</w:t>
            </w:r>
          </w:p>
        </w:tc>
      </w:tr>
      <w:tr w:rsidR="00EB1D27" w:rsidRPr="008720EA" w14:paraId="7135DF30" w14:textId="77777777" w:rsidTr="00BA15FA">
        <w:tc>
          <w:tcPr>
            <w:tcW w:w="1271" w:type="dxa"/>
          </w:tcPr>
          <w:p w14:paraId="20B5EF5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Lai, F. &amp; Entin, E (2005)</w:t>
            </w:r>
          </w:p>
        </w:tc>
        <w:tc>
          <w:tcPr>
            <w:tcW w:w="1423" w:type="dxa"/>
          </w:tcPr>
          <w:p w14:paraId="7EAA942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Robotic Surgery and Operating Room Team</w:t>
            </w:r>
          </w:p>
        </w:tc>
        <w:tc>
          <w:tcPr>
            <w:tcW w:w="1559" w:type="dxa"/>
          </w:tcPr>
          <w:p w14:paraId="71033A1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identify human factors consideration to address integration of new technologies in the OR</w:t>
            </w:r>
          </w:p>
        </w:tc>
        <w:tc>
          <w:tcPr>
            <w:tcW w:w="1417" w:type="dxa"/>
          </w:tcPr>
          <w:p w14:paraId="23D889F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urposive sampling</w:t>
            </w:r>
          </w:p>
          <w:p w14:paraId="45312A6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0A33DC2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24 participants:</w:t>
            </w:r>
          </w:p>
          <w:p w14:paraId="029182E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urgeon, Assistant, Anaesthetist, Nurse</w:t>
            </w:r>
          </w:p>
          <w:p w14:paraId="2356F33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59BD5A0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13 robotic users, 7 academic researchers, 4 developers</w:t>
            </w:r>
          </w:p>
        </w:tc>
        <w:tc>
          <w:tcPr>
            <w:tcW w:w="1276" w:type="dxa"/>
          </w:tcPr>
          <w:p w14:paraId="50338F3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650B090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7367152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54A38CC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nterviews</w:t>
            </w:r>
          </w:p>
          <w:p w14:paraId="215C81D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74EDDCE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ace to face &amp; Telephone</w:t>
            </w:r>
          </w:p>
          <w:p w14:paraId="643FCAC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7E52234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3021555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scriptive analysis</w:t>
            </w:r>
          </w:p>
        </w:tc>
        <w:tc>
          <w:tcPr>
            <w:tcW w:w="4077" w:type="dxa"/>
          </w:tcPr>
          <w:p w14:paraId="09D36A3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mon themes from this study:</w:t>
            </w:r>
          </w:p>
          <w:p w14:paraId="0E9F36C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ew way of surgery leading to modified roles for the OR team members</w:t>
            </w:r>
          </w:p>
          <w:p w14:paraId="0D05F00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New ways of working as OR team with introduction of robots as part of the team which require team coordination in decision-making.</w:t>
            </w:r>
          </w:p>
          <w:p w14:paraId="37D5EDB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eam members recognised a need for team training with emphasis on predefined protocol in unexpected events during robotic surgery.</w:t>
            </w:r>
          </w:p>
          <w:p w14:paraId="250CA58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hared situation awareness is key to team members having the same information.</w:t>
            </w:r>
          </w:p>
        </w:tc>
      </w:tr>
      <w:tr w:rsidR="00EB1D27" w:rsidRPr="008720EA" w14:paraId="25E716B7" w14:textId="77777777" w:rsidTr="00BA15FA">
        <w:tc>
          <w:tcPr>
            <w:tcW w:w="1271" w:type="dxa"/>
          </w:tcPr>
          <w:p w14:paraId="3AC01D6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Randell R </w:t>
            </w:r>
            <w:r w:rsidRPr="008720EA">
              <w:rPr>
                <w:rFonts w:ascii="Times New Roman" w:eastAsiaTheme="minorHAnsi" w:hAnsi="Times New Roman" w:cs="Times New Roman"/>
                <w:i/>
                <w:iCs/>
                <w:kern w:val="2"/>
                <w:sz w:val="20"/>
                <w:szCs w:val="20"/>
                <w:lang w:eastAsia="en-US"/>
                <w14:ligatures w14:val="standardContextual"/>
              </w:rPr>
              <w:t>et al.</w:t>
            </w:r>
            <w:r w:rsidRPr="008720EA">
              <w:rPr>
                <w:rFonts w:ascii="Times New Roman" w:eastAsiaTheme="minorHAnsi" w:hAnsi="Times New Roman" w:cs="Times New Roman"/>
                <w:kern w:val="2"/>
                <w:sz w:val="20"/>
                <w:szCs w:val="20"/>
                <w:lang w:eastAsia="en-US"/>
                <w14:ligatures w14:val="standardContextual"/>
              </w:rPr>
              <w:t xml:space="preserve"> (2017)</w:t>
            </w:r>
          </w:p>
        </w:tc>
        <w:tc>
          <w:tcPr>
            <w:tcW w:w="1423" w:type="dxa"/>
          </w:tcPr>
          <w:p w14:paraId="7735316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mpacts of Robotic Surgery on Decision Making: Perspective of Surgical Teams</w:t>
            </w:r>
          </w:p>
        </w:tc>
        <w:tc>
          <w:tcPr>
            <w:tcW w:w="1559" w:type="dxa"/>
          </w:tcPr>
          <w:p w14:paraId="4EB59B6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 of a process of evaluation, running alongside ROLARR multicentre randomised control trial comparing laparoscopic and robotic surgery for the curative treatment of rectal cancer</w:t>
            </w:r>
          </w:p>
        </w:tc>
        <w:tc>
          <w:tcPr>
            <w:tcW w:w="1417" w:type="dxa"/>
          </w:tcPr>
          <w:p w14:paraId="2817ADD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44 operating room personnel</w:t>
            </w:r>
          </w:p>
          <w:p w14:paraId="2F74C86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Surgeon (n=12); Surgical trainee (n=5); Manager (n=1); Anaesthetist (n=6); Nurse (n=13); ODP (n=7); </w:t>
            </w:r>
          </w:p>
          <w:p w14:paraId="2E38F33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 Between Jan to August 2014</w:t>
            </w:r>
          </w:p>
          <w:p w14:paraId="59D6FF49"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w:t>
            </w:r>
          </w:p>
          <w:p w14:paraId="280C74DA"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United Kingdom</w:t>
            </w:r>
          </w:p>
        </w:tc>
        <w:tc>
          <w:tcPr>
            <w:tcW w:w="1276" w:type="dxa"/>
          </w:tcPr>
          <w:p w14:paraId="00EBA72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6B78B32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107E92A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62CDC73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ace to face interviews</w:t>
            </w:r>
          </w:p>
          <w:p w14:paraId="0B6191E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392738D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30BC557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ramework analysis using NVivo 10</w:t>
            </w:r>
          </w:p>
        </w:tc>
        <w:tc>
          <w:tcPr>
            <w:tcW w:w="4077" w:type="dxa"/>
          </w:tcPr>
          <w:p w14:paraId="44287DE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mes identified were grouped into theories:</w:t>
            </w:r>
          </w:p>
          <w:p w14:paraId="607279B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ituation awareness; lack of tactile information; immersion; impact of ergonomics</w:t>
            </w:r>
          </w:p>
          <w:p w14:paraId="22B4D5F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Using a realist approach, this study has suggested experiences teams impact on intraoperative decision-making. </w:t>
            </w:r>
          </w:p>
          <w:p w14:paraId="0E817F8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 findings from this study also fit with the author's previous literature reviews. The study has also highlighted that team communication includes the state of the patient and robot. This requires a positive relationship between surgeon and team, which impact the adoption of robotic surgery and team confidence.</w:t>
            </w:r>
          </w:p>
          <w:p w14:paraId="1906689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r>
      <w:tr w:rsidR="00EB1D27" w:rsidRPr="008720EA" w14:paraId="05DA6E4B" w14:textId="77777777" w:rsidTr="00BA15FA">
        <w:tc>
          <w:tcPr>
            <w:tcW w:w="1271" w:type="dxa"/>
          </w:tcPr>
          <w:p w14:paraId="2D5F244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Randell, R. </w:t>
            </w:r>
            <w:r w:rsidRPr="008720EA">
              <w:rPr>
                <w:rFonts w:ascii="Times New Roman" w:eastAsiaTheme="minorHAnsi" w:hAnsi="Times New Roman" w:cs="Times New Roman"/>
                <w:i/>
                <w:iCs/>
                <w:kern w:val="2"/>
                <w:sz w:val="20"/>
                <w:szCs w:val="20"/>
                <w:lang w:eastAsia="en-US"/>
                <w14:ligatures w14:val="standardContextual"/>
              </w:rPr>
              <w:t>et al</w:t>
            </w:r>
            <w:r w:rsidRPr="008720EA">
              <w:rPr>
                <w:rFonts w:ascii="Times New Roman" w:eastAsiaTheme="minorHAnsi" w:hAnsi="Times New Roman" w:cs="Times New Roman"/>
                <w:kern w:val="2"/>
                <w:sz w:val="20"/>
                <w:szCs w:val="20"/>
                <w:lang w:eastAsia="en-US"/>
                <w14:ligatures w14:val="standardContextual"/>
              </w:rPr>
              <w:t xml:space="preserve">. (2019) </w:t>
            </w:r>
          </w:p>
        </w:tc>
        <w:tc>
          <w:tcPr>
            <w:tcW w:w="1423" w:type="dxa"/>
          </w:tcPr>
          <w:p w14:paraId="35FE86D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actor supporting and constraining the implementation of robot-assisted surgery: a relist interview study</w:t>
            </w:r>
          </w:p>
        </w:tc>
        <w:tc>
          <w:tcPr>
            <w:tcW w:w="1559" w:type="dxa"/>
          </w:tcPr>
          <w:p w14:paraId="0086B20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answer:</w:t>
            </w:r>
          </w:p>
          <w:p w14:paraId="4A698A6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How and in what context does robot-assisted surgery become integrated into practice?</w:t>
            </w:r>
          </w:p>
        </w:tc>
        <w:tc>
          <w:tcPr>
            <w:tcW w:w="1417" w:type="dxa"/>
          </w:tcPr>
          <w:p w14:paraId="4DF001B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nowballing</w:t>
            </w:r>
          </w:p>
          <w:p w14:paraId="0B7E9C6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1343DE5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44 staff from 10 Hospitals</w:t>
            </w:r>
          </w:p>
          <w:p w14:paraId="2DB6445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Surgeon (n=12); Surgical trainee (n=5); Manager (n=1); Anaesthetist (n=6); Nurse (n=13); ODP (n=7); </w:t>
            </w:r>
          </w:p>
          <w:p w14:paraId="4467A98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57E03CB2"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 United Kingdom</w:t>
            </w:r>
          </w:p>
        </w:tc>
        <w:tc>
          <w:tcPr>
            <w:tcW w:w="1276" w:type="dxa"/>
          </w:tcPr>
          <w:p w14:paraId="5085548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26088D0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art of a process of evaluation, running alongside ROLARR multicentre randomised control trial comparing laparoscopic and robotic surgery for the curative treatment of rectal cancer)</w:t>
            </w:r>
          </w:p>
        </w:tc>
        <w:tc>
          <w:tcPr>
            <w:tcW w:w="1581" w:type="dxa"/>
          </w:tcPr>
          <w:p w14:paraId="3117BC3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emi-structured interview (telephone)—mean length 53mins</w:t>
            </w:r>
          </w:p>
          <w:p w14:paraId="769C159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udio-recorded; transcribe verbatim</w:t>
            </w:r>
          </w:p>
          <w:p w14:paraId="5CF547F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48D7210E"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001BEAC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ramework Analysis</w:t>
            </w:r>
          </w:p>
        </w:tc>
        <w:tc>
          <w:tcPr>
            <w:tcW w:w="4077" w:type="dxa"/>
          </w:tcPr>
          <w:p w14:paraId="4A09D1B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 integration of robot-assisted surgery in practice were found to be associated with the following theories from this study:</w:t>
            </w:r>
          </w:p>
          <w:p w14:paraId="75BE5C8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dicated robotic team adds to learning opportunity, increased familiarity thus improved efficiency.</w:t>
            </w:r>
          </w:p>
          <w:p w14:paraId="22EF83A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Dedicated operating theatre with appropriate size improved efficiency as it reduces the set up time and end of the case turn around preparation. </w:t>
            </w:r>
          </w:p>
          <w:p w14:paraId="599964F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Hospital strategies were incorporated into the implementation process</w:t>
            </w:r>
          </w:p>
          <w:p w14:paraId="6CC361B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Whole team training enhances relationships, allows the team to resolve problems confidently as a team. </w:t>
            </w:r>
          </w:p>
          <w:p w14:paraId="1E89CC8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 sense of privilege as being handpicked to be in the robotic team and increased motivation when faced with challenges.</w:t>
            </w:r>
          </w:p>
          <w:p w14:paraId="27793A48"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Although lack of team involvement in decision in the introduction of robot-assisted surgery. There was a sense of pride and the experience adds to their professional CV and development.</w:t>
            </w:r>
          </w:p>
          <w:p w14:paraId="70BD95B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re was also noted in this study the perceived lack of control over decision in the implementation of robot and also perceived bias from the manner of handpicking staff into the robotic team.</w:t>
            </w:r>
          </w:p>
          <w:p w14:paraId="3424E10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nteresting to read in this report the lack of positive attitude towards robot from nurses and ODPs due to lack of training opportunity.</w:t>
            </w:r>
          </w:p>
        </w:tc>
      </w:tr>
      <w:tr w:rsidR="00EB1D27" w:rsidRPr="008720EA" w14:paraId="32BB0739" w14:textId="77777777" w:rsidTr="00BA15FA">
        <w:tc>
          <w:tcPr>
            <w:tcW w:w="1271" w:type="dxa"/>
          </w:tcPr>
          <w:p w14:paraId="27C5DA1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chuessler Z, Scott Stiles A, &amp; Mancuso, P. (2020)</w:t>
            </w:r>
          </w:p>
        </w:tc>
        <w:tc>
          <w:tcPr>
            <w:tcW w:w="1423" w:type="dxa"/>
          </w:tcPr>
          <w:p w14:paraId="6C4B4EB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erceptions and experiences of perioperative nurses and nurse anaesthetists in robotic‐assisted surgery</w:t>
            </w:r>
          </w:p>
        </w:tc>
        <w:tc>
          <w:tcPr>
            <w:tcW w:w="1559" w:type="dxa"/>
          </w:tcPr>
          <w:p w14:paraId="2018619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identify the factors that affect nursing care of patients who undergo robotic‐assisted laparoscopic surgery (RALS)</w:t>
            </w:r>
          </w:p>
        </w:tc>
        <w:tc>
          <w:tcPr>
            <w:tcW w:w="1417" w:type="dxa"/>
          </w:tcPr>
          <w:p w14:paraId="626552F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17 participants: 6 preoperative and postoperative nurses, 7 </w:t>
            </w:r>
          </w:p>
          <w:p w14:paraId="642BED5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ntraoperative nurses, and 4 CRNAs in the United States</w:t>
            </w:r>
          </w:p>
          <w:p w14:paraId="043E3F1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nducted between 26 April 2014- 24 June 2018</w:t>
            </w:r>
          </w:p>
          <w:p w14:paraId="6307063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1F860994"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 USA</w:t>
            </w:r>
          </w:p>
        </w:tc>
        <w:tc>
          <w:tcPr>
            <w:tcW w:w="1276" w:type="dxa"/>
          </w:tcPr>
          <w:p w14:paraId="742A42F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1456D8A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scriptive study/naturalistic inquiry</w:t>
            </w:r>
          </w:p>
          <w:p w14:paraId="62C2C5C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6529485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emi‐structured interview</w:t>
            </w:r>
          </w:p>
          <w:p w14:paraId="7BC9198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CE54DC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33E576F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05122AC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matic Analysis</w:t>
            </w:r>
          </w:p>
          <w:p w14:paraId="24FF61C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REQ checklist to report data collection, analysis and results</w:t>
            </w:r>
          </w:p>
        </w:tc>
        <w:tc>
          <w:tcPr>
            <w:tcW w:w="4077" w:type="dxa"/>
          </w:tcPr>
          <w:p w14:paraId="7457723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is study supports the global clinical community with interventions needed to incorporate in adopting RALS into clinical practice. include standardised</w:t>
            </w:r>
          </w:p>
          <w:p w14:paraId="59C6E25B"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education for the healthcare team, standardised protocols for implementation of the RALS, and measuring outcomes (positive and negative). </w:t>
            </w:r>
          </w:p>
          <w:p w14:paraId="3DE6A67C"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 findings demonstrated a need for a universal agreed education programme incorporating simulation modules, laparoscopic including robotic component trouble shooting during emergency—team training and skills training for individual and group.</w:t>
            </w:r>
          </w:p>
          <w:p w14:paraId="548DAC5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Emphasises the necessity of the focus on all surgical team members to effectively implement complex technologies, such as RALS. Patient outcomes improved when the RALS team members worked together more efficiently. </w:t>
            </w:r>
          </w:p>
          <w:p w14:paraId="5A18DEB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ndicates that new technologies may be more effective for some situations, but not necessarily more effective for all situations. Untoward outcomes are part of the implementation of new technologies, and these should be monitored and reported in order to maintain safety for both the healthcare team and their patients.</w:t>
            </w:r>
          </w:p>
          <w:p w14:paraId="0725084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Decision making from professional nurses during adoption of technology which would impact on their workflows and patient care has been an important criterion in implementation of technology and product evaluation.</w:t>
            </w:r>
          </w:p>
        </w:tc>
      </w:tr>
      <w:tr w:rsidR="00EB1D27" w:rsidRPr="008720EA" w14:paraId="00CC5B2F" w14:textId="77777777" w:rsidTr="00BA15FA">
        <w:tc>
          <w:tcPr>
            <w:tcW w:w="1271" w:type="dxa"/>
            <w:tcBorders>
              <w:top w:val="single" w:sz="4" w:space="0" w:color="000000"/>
              <w:left w:val="single" w:sz="4" w:space="0" w:color="000000"/>
              <w:bottom w:val="single" w:sz="4" w:space="0" w:color="000000"/>
              <w:right w:val="single" w:sz="4" w:space="0" w:color="000000"/>
            </w:tcBorders>
          </w:tcPr>
          <w:p w14:paraId="4C10EC79" w14:textId="77777777" w:rsidR="00EB1D27" w:rsidRPr="008720EA" w:rsidRDefault="00EB1D27" w:rsidP="00BA15FA">
            <w:pPr>
              <w:rPr>
                <w:rFonts w:ascii="Times New Roman" w:eastAsiaTheme="minorHAnsi" w:hAnsi="Times New Roman" w:cs="Times New Roman"/>
                <w:kern w:val="2"/>
                <w:sz w:val="20"/>
                <w:szCs w:val="20"/>
                <w:lang w:val="fr-FR" w:eastAsia="en-US"/>
                <w14:ligatures w14:val="standardContextual"/>
              </w:rPr>
            </w:pPr>
            <w:r w:rsidRPr="008720EA">
              <w:rPr>
                <w:rFonts w:ascii="Times New Roman" w:eastAsiaTheme="minorHAnsi" w:hAnsi="Times New Roman" w:cs="Times New Roman"/>
                <w:kern w:val="2"/>
                <w:sz w:val="20"/>
                <w:szCs w:val="20"/>
                <w:lang w:val="fr-FR" w:eastAsia="en-US"/>
                <w14:ligatures w14:val="standardContextual"/>
              </w:rPr>
              <w:t>Uslu Y, Altınbaş Y, Özercan T,  van &amp; Giersbergen M. Y. (2019)</w:t>
            </w:r>
          </w:p>
        </w:tc>
        <w:tc>
          <w:tcPr>
            <w:tcW w:w="1423" w:type="dxa"/>
            <w:tcBorders>
              <w:top w:val="single" w:sz="4" w:space="0" w:color="000000"/>
              <w:left w:val="single" w:sz="4" w:space="0" w:color="000000"/>
              <w:bottom w:val="single" w:sz="4" w:space="0" w:color="000000"/>
              <w:right w:val="single" w:sz="4" w:space="0" w:color="000000"/>
            </w:tcBorders>
          </w:tcPr>
          <w:p w14:paraId="404CC4D5"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 process of nurse adaptation to robotic surgery: A qualitative study</w:t>
            </w:r>
          </w:p>
        </w:tc>
        <w:tc>
          <w:tcPr>
            <w:tcW w:w="1559" w:type="dxa"/>
            <w:tcBorders>
              <w:top w:val="single" w:sz="4" w:space="0" w:color="000000"/>
              <w:left w:val="single" w:sz="4" w:space="0" w:color="000000"/>
              <w:bottom w:val="single" w:sz="4" w:space="0" w:color="000000"/>
              <w:right w:val="single" w:sz="4" w:space="0" w:color="000000"/>
            </w:tcBorders>
          </w:tcPr>
          <w:p w14:paraId="5C280847"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o reveal the experiences of nurses in robotic surgery and their adaptation to this method.</w:t>
            </w:r>
          </w:p>
        </w:tc>
        <w:tc>
          <w:tcPr>
            <w:tcW w:w="1417" w:type="dxa"/>
            <w:tcBorders>
              <w:top w:val="single" w:sz="4" w:space="0" w:color="000000"/>
              <w:left w:val="single" w:sz="4" w:space="0" w:color="000000"/>
              <w:bottom w:val="single" w:sz="4" w:space="0" w:color="000000"/>
              <w:right w:val="single" w:sz="4" w:space="0" w:color="000000"/>
            </w:tcBorders>
          </w:tcPr>
          <w:p w14:paraId="06D27106"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15 participants: robotic surgery nurses</w:t>
            </w:r>
          </w:p>
          <w:p w14:paraId="5246B5DD"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7DBBD272" w14:textId="77777777" w:rsidR="00EB1D27" w:rsidRPr="008720EA" w:rsidRDefault="00EB1D27" w:rsidP="00BA15FA">
            <w:pPr>
              <w:spacing w:after="0" w:line="240" w:lineRule="auto"/>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untry: Turkey</w:t>
            </w:r>
          </w:p>
        </w:tc>
        <w:tc>
          <w:tcPr>
            <w:tcW w:w="1276" w:type="dxa"/>
            <w:tcBorders>
              <w:top w:val="single" w:sz="4" w:space="0" w:color="000000"/>
              <w:left w:val="single" w:sz="4" w:space="0" w:color="000000"/>
              <w:bottom w:val="single" w:sz="4" w:space="0" w:color="000000"/>
              <w:right w:val="single" w:sz="4" w:space="0" w:color="000000"/>
            </w:tcBorders>
          </w:tcPr>
          <w:p w14:paraId="29856696"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Qualitative:</w:t>
            </w:r>
          </w:p>
          <w:p w14:paraId="7DBD560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639ABDC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581" w:type="dxa"/>
            <w:tcBorders>
              <w:top w:val="single" w:sz="4" w:space="0" w:color="000000"/>
              <w:left w:val="single" w:sz="4" w:space="0" w:color="000000"/>
              <w:bottom w:val="single" w:sz="4" w:space="0" w:color="000000"/>
              <w:right w:val="single" w:sz="4" w:space="0" w:color="000000"/>
            </w:tcBorders>
          </w:tcPr>
          <w:p w14:paraId="426EACB2"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Semi-structured interview.</w:t>
            </w:r>
          </w:p>
          <w:p w14:paraId="2AE3EDC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0524A45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wo focus group interviews with 15 participants—first interview was with 8 participants; second interview was with 7 participants.</w:t>
            </w:r>
          </w:p>
          <w:p w14:paraId="69C22D71"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Each interview lasted 80-120 minutes.</w:t>
            </w:r>
          </w:p>
          <w:p w14:paraId="595647F4"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p w14:paraId="5E1337C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Purposive sampling from four hospitals in Istanbul.</w:t>
            </w:r>
          </w:p>
          <w:p w14:paraId="22509D5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p>
        </w:tc>
        <w:tc>
          <w:tcPr>
            <w:tcW w:w="1841" w:type="dxa"/>
            <w:tcBorders>
              <w:top w:val="single" w:sz="4" w:space="0" w:color="000000"/>
              <w:left w:val="single" w:sz="4" w:space="0" w:color="000000"/>
              <w:bottom w:val="single" w:sz="4" w:space="0" w:color="000000"/>
              <w:right w:val="single" w:sz="4" w:space="0" w:color="000000"/>
            </w:tcBorders>
          </w:tcPr>
          <w:p w14:paraId="09B12C1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laizzi phenomenological interpretive method</w:t>
            </w:r>
          </w:p>
        </w:tc>
        <w:tc>
          <w:tcPr>
            <w:tcW w:w="4077" w:type="dxa"/>
            <w:tcBorders>
              <w:top w:val="single" w:sz="4" w:space="0" w:color="000000"/>
              <w:left w:val="single" w:sz="4" w:space="0" w:color="000000"/>
              <w:bottom w:val="single" w:sz="4" w:space="0" w:color="000000"/>
              <w:right w:val="single" w:sz="4" w:space="0" w:color="000000"/>
            </w:tcBorders>
          </w:tcPr>
          <w:p w14:paraId="6CF4154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Four categories were recorded in the findings:</w:t>
            </w:r>
          </w:p>
          <w:p w14:paraId="6AE1898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raining in robotic surgery</w:t>
            </w:r>
          </w:p>
          <w:p w14:paraId="6966E620"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ompliance with technology in surgical robotic nursing</w:t>
            </w:r>
          </w:p>
          <w:p w14:paraId="2B9735DD"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Changing role of surgical robotic nursing and adaptive process</w:t>
            </w:r>
          </w:p>
          <w:p w14:paraId="62FA29C3"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The future of robotic surgery</w:t>
            </w:r>
          </w:p>
          <w:p w14:paraId="32210CCF"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Findings suggested nurses should be experienced in the robotic surgery field. </w:t>
            </w:r>
          </w:p>
          <w:p w14:paraId="38F53B6A"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 xml:space="preserve">The competence level of robotic surgery nurses should be determined within the institution and that the duties, authorities, and responsibilities of robotic surgery nurses are not clear, and they are not aware of their competencies. </w:t>
            </w:r>
          </w:p>
          <w:p w14:paraId="32F51FA9" w14:textId="77777777" w:rsidR="00EB1D27" w:rsidRPr="008720EA" w:rsidRDefault="00EB1D27" w:rsidP="00BA15FA">
            <w:pPr>
              <w:rPr>
                <w:rFonts w:ascii="Times New Roman" w:eastAsiaTheme="minorHAnsi" w:hAnsi="Times New Roman" w:cs="Times New Roman"/>
                <w:kern w:val="2"/>
                <w:sz w:val="20"/>
                <w:szCs w:val="20"/>
                <w:lang w:eastAsia="en-US"/>
                <w14:ligatures w14:val="standardContextual"/>
              </w:rPr>
            </w:pPr>
            <w:r w:rsidRPr="008720EA">
              <w:rPr>
                <w:rFonts w:ascii="Times New Roman" w:eastAsiaTheme="minorHAnsi" w:hAnsi="Times New Roman" w:cs="Times New Roman"/>
                <w:kern w:val="2"/>
                <w:sz w:val="20"/>
                <w:szCs w:val="20"/>
                <w:lang w:eastAsia="en-US"/>
                <w14:ligatures w14:val="standardContextual"/>
              </w:rPr>
              <w:t>It is recommended that process management protocols related to robotic surgery nursing be prepared to establish legal bases institutionally or nationally through which the duties, authorities, and responsibilities of the robotic surgery nurses are determined and that internal arrangements be made to improve the working conditions of robotic surgery nurses.</w:t>
            </w:r>
          </w:p>
        </w:tc>
      </w:tr>
    </w:tbl>
    <w:p w14:paraId="3CEE0F91" w14:textId="77777777" w:rsidR="00046CF3" w:rsidRPr="008720EA" w:rsidRDefault="00046CF3">
      <w:pPr>
        <w:rPr>
          <w:rFonts w:ascii="Times New Roman" w:hAnsi="Times New Roman" w:cs="Times New Roman"/>
          <w:sz w:val="20"/>
          <w:szCs w:val="20"/>
        </w:rPr>
      </w:pPr>
    </w:p>
    <w:sectPr w:rsidR="00046CF3" w:rsidRPr="008720EA" w:rsidSect="00EB1D2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B1994" w14:textId="77777777" w:rsidR="00CB3725" w:rsidRDefault="00CB3725" w:rsidP="00EB1D27">
      <w:pPr>
        <w:spacing w:after="0" w:line="240" w:lineRule="auto"/>
      </w:pPr>
      <w:r>
        <w:separator/>
      </w:r>
    </w:p>
  </w:endnote>
  <w:endnote w:type="continuationSeparator" w:id="0">
    <w:p w14:paraId="50F9F6A1" w14:textId="77777777" w:rsidR="00CB3725" w:rsidRDefault="00CB3725" w:rsidP="00EB1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141122"/>
      <w:docPartObj>
        <w:docPartGallery w:val="Page Numbers (Bottom of Page)"/>
        <w:docPartUnique/>
      </w:docPartObj>
    </w:sdtPr>
    <w:sdtEndPr>
      <w:rPr>
        <w:color w:val="7F7F7F" w:themeColor="background1" w:themeShade="7F"/>
        <w:spacing w:val="60"/>
      </w:rPr>
    </w:sdtEndPr>
    <w:sdtContent>
      <w:p w14:paraId="0ACE22F1" w14:textId="42F66666" w:rsidR="00EB1D27" w:rsidRDefault="00EB1D27">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4270B201" w14:textId="77777777" w:rsidR="00EB1D27" w:rsidRDefault="00EB1D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C6AFD2" w14:textId="77777777" w:rsidR="00CB3725" w:rsidRDefault="00CB3725" w:rsidP="00EB1D27">
      <w:pPr>
        <w:spacing w:after="0" w:line="240" w:lineRule="auto"/>
      </w:pPr>
      <w:r>
        <w:separator/>
      </w:r>
    </w:p>
  </w:footnote>
  <w:footnote w:type="continuationSeparator" w:id="0">
    <w:p w14:paraId="17732135" w14:textId="77777777" w:rsidR="00CB3725" w:rsidRDefault="00CB3725" w:rsidP="00EB1D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D27"/>
    <w:rsid w:val="00046CF3"/>
    <w:rsid w:val="00114496"/>
    <w:rsid w:val="00362CD6"/>
    <w:rsid w:val="004F6292"/>
    <w:rsid w:val="008720EA"/>
    <w:rsid w:val="00CB3725"/>
    <w:rsid w:val="00EB1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99ABD"/>
  <w15:chartTrackingRefBased/>
  <w15:docId w15:val="{0AB64D2A-7D35-4D5C-BA47-39C6E922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D27"/>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1D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D27"/>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EB1D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D27"/>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7</Words>
  <Characters>10303</Characters>
  <Application>Microsoft Office Word</Application>
  <DocSecurity>0</DocSecurity>
  <Lines>85</Lines>
  <Paragraphs>24</Paragraphs>
  <ScaleCrop>false</ScaleCrop>
  <Company/>
  <LinksUpToDate>false</LinksUpToDate>
  <CharactersWithSpaces>12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Foong Lee</dc:creator>
  <cp:keywords/>
  <dc:description/>
  <cp:lastModifiedBy>Indhu Arumugasamy</cp:lastModifiedBy>
  <cp:revision>3</cp:revision>
  <dcterms:created xsi:type="dcterms:W3CDTF">2023-11-04T13:18:00Z</dcterms:created>
  <dcterms:modified xsi:type="dcterms:W3CDTF">2024-01-18T12:47:00Z</dcterms:modified>
</cp:coreProperties>
</file>